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CD5" w:rsidRPr="00287AFF" w:rsidRDefault="00485AC6" w:rsidP="00675CD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S</w:t>
      </w:r>
      <w:ins w:id="0" w:author="Hp" w:date="2022-04-03T12:20:00Z">
        <w:r w:rsidR="00E4716D">
          <w:rPr>
            <w:rFonts w:ascii="Times New Roman" w:hAnsi="Times New Roman" w:cs="Times New Roman"/>
            <w:b/>
            <w:sz w:val="28"/>
            <w:szCs w:val="28"/>
          </w:rPr>
          <w:t>5</w:t>
        </w:r>
      </w:ins>
      <w:del w:id="1" w:author="Hp" w:date="2022-04-03T12:20:00Z">
        <w:r w:rsidDel="00E4716D">
          <w:rPr>
            <w:rFonts w:ascii="Times New Roman" w:hAnsi="Times New Roman" w:cs="Times New Roman"/>
            <w:b/>
            <w:sz w:val="28"/>
            <w:szCs w:val="28"/>
          </w:rPr>
          <w:delText>6</w:delText>
        </w:r>
      </w:del>
    </w:p>
    <w:p w:rsidR="00675CD5" w:rsidRPr="00287AFF" w:rsidRDefault="009E7660" w:rsidP="00675CD5">
      <w:pPr>
        <w:rPr>
          <w:b/>
          <w:bCs/>
          <w:sz w:val="24"/>
          <w:szCs w:val="24"/>
        </w:rPr>
      </w:pPr>
      <w:r w:rsidRPr="00287AFF">
        <w:rPr>
          <w:rFonts w:ascii="Times New Roman" w:hAnsi="Times New Roman" w:cs="Times New Roman"/>
          <w:b/>
          <w:sz w:val="28"/>
          <w:szCs w:val="28"/>
        </w:rPr>
        <w:t xml:space="preserve">Table: Linear </w:t>
      </w:r>
      <w:ins w:id="2" w:author="Hp" w:date="2022-04-03T19:58:00Z">
        <w:r w:rsidR="005C2A10">
          <w:rPr>
            <w:rFonts w:ascii="Times New Roman" w:hAnsi="Times New Roman" w:cs="Times New Roman"/>
            <w:b/>
            <w:sz w:val="28"/>
            <w:szCs w:val="28"/>
          </w:rPr>
          <w:t xml:space="preserve">(OLS) </w:t>
        </w:r>
      </w:ins>
      <w:r w:rsidRPr="00287AFF">
        <w:rPr>
          <w:rFonts w:ascii="Times New Roman" w:hAnsi="Times New Roman" w:cs="Times New Roman"/>
          <w:b/>
          <w:sz w:val="28"/>
          <w:szCs w:val="28"/>
        </w:rPr>
        <w:t>Regression for Log transformation of OOPE</w:t>
      </w:r>
      <w:r w:rsidRPr="006D1C7C">
        <w:rPr>
          <w:rFonts w:ascii="Times New Roman" w:hAnsi="Times New Roman" w:cs="Times New Roman"/>
          <w:b/>
        </w:rPr>
        <w:t xml:space="preserve"> </w:t>
      </w:r>
      <w:r w:rsidR="00675CD5" w:rsidRPr="00287AFF">
        <w:rPr>
          <w:b/>
          <w:bCs/>
          <w:sz w:val="24"/>
          <w:szCs w:val="24"/>
        </w:rPr>
        <w:t>- with public facilities in 3 categories</w:t>
      </w:r>
    </w:p>
    <w:tbl>
      <w:tblPr>
        <w:tblW w:w="9481" w:type="dxa"/>
        <w:tblInd w:w="95" w:type="dxa"/>
        <w:tblLook w:val="04A0"/>
      </w:tblPr>
      <w:tblGrid>
        <w:gridCol w:w="4523"/>
        <w:gridCol w:w="11"/>
        <w:gridCol w:w="1243"/>
        <w:gridCol w:w="113"/>
        <w:gridCol w:w="837"/>
        <w:gridCol w:w="50"/>
        <w:gridCol w:w="1080"/>
        <w:gridCol w:w="1080"/>
        <w:gridCol w:w="544"/>
      </w:tblGrid>
      <w:tr w:rsidR="009E7660" w:rsidRPr="0069652B" w:rsidDel="005C2A10" w:rsidTr="005C2A10">
        <w:trPr>
          <w:gridAfter w:val="4"/>
          <w:wAfter w:w="2754" w:type="dxa"/>
          <w:trHeight w:val="300"/>
          <w:del w:id="3" w:author="Hp" w:date="2022-04-03T19:59:00Z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660" w:rsidRPr="0069652B" w:rsidDel="005C2A10" w:rsidRDefault="009E7660" w:rsidP="00685721">
            <w:pPr>
              <w:spacing w:after="0" w:line="240" w:lineRule="auto"/>
              <w:rPr>
                <w:del w:id="4" w:author="Hp" w:date="2022-04-03T19:59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5" w:author="Hp" w:date="2022-04-03T19:59:00Z">
              <w:r w:rsidRPr="0069652B" w:rsidDel="005C2A10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OLS Model:</w:delText>
              </w:r>
            </w:del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660" w:rsidRPr="0069652B" w:rsidDel="005C2A10" w:rsidRDefault="009E7660" w:rsidP="00685721">
            <w:pPr>
              <w:spacing w:after="0" w:line="240" w:lineRule="auto"/>
              <w:rPr>
                <w:del w:id="6" w:author="Hp" w:date="2022-04-03T19:59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660" w:rsidRPr="0069652B" w:rsidDel="005C2A10" w:rsidRDefault="009E7660" w:rsidP="00685721">
            <w:pPr>
              <w:spacing w:after="0" w:line="240" w:lineRule="auto"/>
              <w:rPr>
                <w:del w:id="7" w:author="Hp" w:date="2022-04-03T19:59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7660" w:rsidRPr="0069652B" w:rsidTr="005C2A10">
        <w:trPr>
          <w:gridAfter w:val="4"/>
          <w:wAfter w:w="2754" w:type="dxa"/>
          <w:trHeight w:val="300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660" w:rsidRPr="0069652B" w:rsidRDefault="009E7660" w:rsidP="0068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del w:id="8" w:author="Hp" w:date="2022-03-28T19:16:00Z">
              <w:r w:rsidRPr="0069652B" w:rsidDel="00617626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Dependent Variable</w:delText>
              </w:r>
              <w:r w:rsidRPr="0069652B" w:rsidDel="00617626">
                <w:rPr>
                  <w:rFonts w:ascii="Times New Roman" w:eastAsia="Times New Roman" w:hAnsi="Times New Roman" w:cs="Times New Roman"/>
                  <w:color w:val="000000"/>
                </w:rPr>
                <w:delText>: Log of OOPE</w:delText>
              </w:r>
            </w:del>
          </w:p>
        </w:tc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660" w:rsidRPr="0069652B" w:rsidRDefault="009E7660" w:rsidP="0068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660" w:rsidRPr="0069652B" w:rsidRDefault="009E7660" w:rsidP="0068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7660" w:rsidRPr="0069652B" w:rsidTr="005C2A10">
        <w:trPr>
          <w:trHeight w:val="300"/>
        </w:trPr>
        <w:tc>
          <w:tcPr>
            <w:tcW w:w="9481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660" w:rsidRPr="0069652B" w:rsidRDefault="009E7660" w:rsidP="0068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del w:id="9" w:author="Hp" w:date="2022-03-28T19:16:00Z">
              <w:r w:rsidRPr="0069652B" w:rsidDel="00617626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Independent Variables</w:delText>
              </w:r>
              <w:r w:rsidRPr="0069652B" w:rsidDel="00617626">
                <w:rPr>
                  <w:rFonts w:ascii="Times New Roman" w:eastAsia="Times New Roman" w:hAnsi="Times New Roman" w:cs="Times New Roman"/>
                  <w:color w:val="000000"/>
                </w:rPr>
                <w:delText>: Per Capita Household Expenditure Quintile, Education, Sex, Type of Hospital, Duration of Hospitalisa</w:delText>
              </w:r>
              <w:r w:rsidR="00AB2ABC" w:rsidDel="00617626">
                <w:rPr>
                  <w:rFonts w:ascii="Times New Roman" w:eastAsia="Times New Roman" w:hAnsi="Times New Roman" w:cs="Times New Roman"/>
                  <w:color w:val="000000"/>
                </w:rPr>
                <w:delText>t</w:delText>
              </w:r>
              <w:r w:rsidRPr="0069652B" w:rsidDel="00617626">
                <w:rPr>
                  <w:rFonts w:ascii="Times New Roman" w:eastAsia="Times New Roman" w:hAnsi="Times New Roman" w:cs="Times New Roman"/>
                  <w:color w:val="000000"/>
                </w:rPr>
                <w:delText>ion,</w:delText>
              </w:r>
              <w:r w:rsidR="00485AC6" w:rsidDel="00617626">
                <w:rPr>
                  <w:rFonts w:ascii="Times New Roman" w:eastAsia="Times New Roman" w:hAnsi="Times New Roman" w:cs="Times New Roman"/>
                  <w:color w:val="000000"/>
                </w:rPr>
                <w:delText xml:space="preserve"> PFHI enrolment</w:delText>
              </w:r>
              <w:r w:rsidRPr="0069652B" w:rsidDel="00617626">
                <w:rPr>
                  <w:rFonts w:ascii="Times New Roman" w:eastAsia="Times New Roman" w:hAnsi="Times New Roman" w:cs="Times New Roman"/>
                  <w:color w:val="000000"/>
                </w:rPr>
                <w:delText xml:space="preserve"> Typhoid, Delivery, Me</w:delText>
              </w:r>
              <w:r w:rsidR="00287AFF" w:rsidDel="00617626">
                <w:rPr>
                  <w:rFonts w:ascii="Times New Roman" w:eastAsia="Times New Roman" w:hAnsi="Times New Roman" w:cs="Times New Roman"/>
                  <w:color w:val="000000"/>
                </w:rPr>
                <w:delText xml:space="preserve">nstrual </w:delText>
              </w:r>
              <w:r w:rsidRPr="0069652B" w:rsidDel="00617626">
                <w:rPr>
                  <w:rFonts w:ascii="Times New Roman" w:eastAsia="Times New Roman" w:hAnsi="Times New Roman" w:cs="Times New Roman"/>
                  <w:color w:val="000000"/>
                </w:rPr>
                <w:delText>problem, Injury</w:delText>
              </w:r>
            </w:del>
          </w:p>
        </w:tc>
      </w:tr>
      <w:tr w:rsidR="009E7660" w:rsidRPr="0069652B" w:rsidTr="005C2A10">
        <w:trPr>
          <w:trHeight w:val="300"/>
        </w:trPr>
        <w:tc>
          <w:tcPr>
            <w:tcW w:w="9481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7660" w:rsidRPr="0069652B" w:rsidRDefault="009E7660" w:rsidP="0068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7660" w:rsidRPr="0069652B" w:rsidTr="005C2A10">
        <w:trPr>
          <w:gridAfter w:val="4"/>
          <w:wAfter w:w="2754" w:type="dxa"/>
          <w:trHeight w:val="300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660" w:rsidRPr="0069652B" w:rsidRDefault="009E7660" w:rsidP="006857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65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Observations=887</w:t>
            </w:r>
          </w:p>
        </w:tc>
        <w:tc>
          <w:tcPr>
            <w:tcW w:w="22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660" w:rsidRPr="0069652B" w:rsidRDefault="00675CD5" w:rsidP="006857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-squared=0.44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 of OOP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efficient</w:t>
            </w:r>
          </w:p>
        </w:tc>
        <w:tc>
          <w:tcPr>
            <w:tcW w:w="1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 Valu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95% CI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Capita Household Expenditure Quintil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3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2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1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04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8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2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1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ducate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3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1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5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uation and abov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1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3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3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1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Provid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 public facilit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3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public facilit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95</w:t>
            </w:r>
            <w:del w:id="10" w:author="Hp" w:date="2022-04-03T12:20:00Z">
              <w:r w:rsidR="00287AFF" w:rsidDel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delText>**</w:delText>
              </w:r>
            </w:del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287AFF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</w:t>
            </w:r>
            <w:ins w:id="11" w:author="Hp" w:date="2022-04-03T12:20:00Z">
              <w:r w:rsidR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42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size public facilit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23</w:t>
            </w:r>
            <w:del w:id="12" w:author="Hp" w:date="2022-04-03T12:20:00Z">
              <w:r w:rsidR="00287AFF" w:rsidDel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delText>**</w:delText>
              </w:r>
            </w:del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287AFF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</w:t>
            </w:r>
            <w:ins w:id="13" w:author="Hp" w:date="2022-04-03T12:20:00Z">
              <w:r w:rsidR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70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facilit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1</w:t>
            </w:r>
            <w:del w:id="14" w:author="Hp" w:date="2022-04-03T12:20:00Z">
              <w:r w:rsidR="00287AFF" w:rsidDel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delText>**</w:delText>
              </w:r>
            </w:del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287AFF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</w:t>
            </w:r>
            <w:ins w:id="15" w:author="Hp" w:date="2022-04-03T12:20:00Z">
              <w:r w:rsidR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62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ation of hospitalization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  <w:del w:id="16" w:author="Hp" w:date="2022-04-03T12:20:00Z">
              <w:r w:rsidR="00287AFF" w:rsidDel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delText>**</w:delText>
              </w:r>
            </w:del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287AFF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</w:t>
            </w:r>
            <w:ins w:id="17" w:author="Hp" w:date="2022-04-03T12:20:00Z">
              <w:r w:rsidR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FH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3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21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8</w:t>
            </w:r>
          </w:p>
        </w:tc>
      </w:tr>
      <w:tr w:rsidR="00AB2ABC" w:rsidRPr="00AB2ABC" w:rsidTr="005C2A10">
        <w:trPr>
          <w:gridAfter w:val="1"/>
          <w:wAfter w:w="544" w:type="dxa"/>
          <w:trHeight w:val="315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2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AB2ABC" w:rsidRPr="00AB2ABC" w:rsidTr="005C2A10">
        <w:trPr>
          <w:gridAfter w:val="1"/>
          <w:wAfter w:w="544" w:type="dxa"/>
          <w:trHeight w:val="300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Typhoi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</w:tr>
      <w:tr w:rsidR="00AB2ABC" w:rsidRPr="00AB2ABC" w:rsidTr="005C2A10">
        <w:trPr>
          <w:gridAfter w:val="1"/>
          <w:wAfter w:w="544" w:type="dxa"/>
          <w:trHeight w:val="300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Menstrual proble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01</w:t>
            </w:r>
            <w:del w:id="18" w:author="Hp" w:date="2022-04-03T12:20:00Z">
              <w:r w:rsidR="00287AFF" w:rsidDel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delText>**</w:delText>
              </w:r>
            </w:del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</w:t>
            </w: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</w:t>
            </w:r>
            <w:ins w:id="19" w:author="Hp" w:date="2022-04-03T12:20:00Z">
              <w:r w:rsidR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.56</w:t>
            </w:r>
          </w:p>
        </w:tc>
      </w:tr>
      <w:tr w:rsidR="00AB2ABC" w:rsidRPr="00AB2ABC" w:rsidTr="005C2A10">
        <w:trPr>
          <w:gridAfter w:val="1"/>
          <w:wAfter w:w="544" w:type="dxa"/>
          <w:trHeight w:val="300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Deliver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8</w:t>
            </w:r>
          </w:p>
        </w:tc>
      </w:tr>
      <w:tr w:rsidR="00AB2ABC" w:rsidRPr="00AB2ABC" w:rsidTr="005C2A10">
        <w:trPr>
          <w:gridAfter w:val="1"/>
          <w:wAfter w:w="544" w:type="dxa"/>
          <w:trHeight w:val="300"/>
        </w:trPr>
        <w:tc>
          <w:tcPr>
            <w:tcW w:w="45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jur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9</w:t>
            </w:r>
            <w:del w:id="20" w:author="Hp" w:date="2022-04-03T12:20:00Z">
              <w:r w:rsidR="00287AFF" w:rsidDel="0021285A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delText>*</w:delText>
              </w:r>
            </w:del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2ABC" w:rsidRPr="00AB2ABC" w:rsidRDefault="00AB2ABC" w:rsidP="00AB2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2ABC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6</w:t>
            </w:r>
          </w:p>
        </w:tc>
      </w:tr>
    </w:tbl>
    <w:p w:rsidR="009E7660" w:rsidRDefault="00AB2ABC" w:rsidP="0021285A">
      <w:del w:id="21" w:author="Hp" w:date="2022-04-03T12:20:00Z">
        <w:r w:rsidDel="0021285A">
          <w:delText>*p&lt;0.05; **p&lt;0.01</w:delText>
        </w:r>
      </w:del>
    </w:p>
    <w:sectPr w:rsidR="009E7660" w:rsidSect="00F30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>
    <w:useFELayout/>
  </w:compat>
  <w:rsids>
    <w:rsidRoot w:val="009E7660"/>
    <w:rsid w:val="0005691F"/>
    <w:rsid w:val="0021285A"/>
    <w:rsid w:val="00287AFF"/>
    <w:rsid w:val="00485AC6"/>
    <w:rsid w:val="005C2A10"/>
    <w:rsid w:val="00617626"/>
    <w:rsid w:val="00675CD5"/>
    <w:rsid w:val="00837BE2"/>
    <w:rsid w:val="009E7660"/>
    <w:rsid w:val="00AB2ABC"/>
    <w:rsid w:val="00B6475D"/>
    <w:rsid w:val="00E4716D"/>
    <w:rsid w:val="00F15E96"/>
    <w:rsid w:val="00F30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85A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85A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0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22-01-15T03:48:00Z</dcterms:created>
  <dcterms:modified xsi:type="dcterms:W3CDTF">2022-04-03T14:29:00Z</dcterms:modified>
</cp:coreProperties>
</file>